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4A387" w14:textId="419712AE" w:rsidR="00C730FC" w:rsidRPr="00200123" w:rsidRDefault="000D17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presentation</w:t>
      </w:r>
      <w:r w:rsidR="008407D4">
        <w:rPr>
          <w:rFonts w:ascii="Times New Roman" w:hAnsi="Times New Roman" w:cs="Times New Roman"/>
          <w:b/>
          <w:sz w:val="24"/>
          <w:szCs w:val="24"/>
        </w:rPr>
        <w:t xml:space="preserve"> (mapping table):</w:t>
      </w:r>
      <w:r w:rsidR="00EF3C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298C">
        <w:rPr>
          <w:rFonts w:ascii="Times New Roman" w:hAnsi="Times New Roman" w:cs="Times New Roman"/>
          <w:b/>
          <w:sz w:val="24"/>
          <w:szCs w:val="24"/>
        </w:rPr>
        <w:t>epidemiology of SB and SBB</w:t>
      </w:r>
    </w:p>
    <w:tbl>
      <w:tblPr>
        <w:tblStyle w:val="TableGrid"/>
        <w:tblpPr w:leftFromText="180" w:rightFromText="180" w:vertAnchor="page" w:horzAnchor="margin" w:tblpXSpec="center" w:tblpY="1991"/>
        <w:tblW w:w="9085" w:type="dxa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984"/>
        <w:gridCol w:w="1719"/>
      </w:tblGrid>
      <w:tr w:rsidR="000E5513" w:rsidRPr="00BB3646" w14:paraId="11518BCF" w14:textId="77777777" w:rsidTr="000E5513">
        <w:tc>
          <w:tcPr>
            <w:tcW w:w="1696" w:type="dxa"/>
          </w:tcPr>
          <w:p w14:paraId="49B23DCC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  <w:p w14:paraId="55F98716" w14:textId="77777777" w:rsidR="000E5513" w:rsidRDefault="000E5513" w:rsidP="000E5513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C037DF" w14:textId="77777777" w:rsidR="000E5513" w:rsidRDefault="000E5513" w:rsidP="000E5513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C60E5" w14:textId="77777777" w:rsidR="000E5513" w:rsidRDefault="000E5513" w:rsidP="000E5513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E06D6" w14:textId="77777777" w:rsidR="000E5513" w:rsidRDefault="000E5513" w:rsidP="000E5513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A90AD2" w14:textId="77777777" w:rsidR="000E5513" w:rsidRPr="00BB3646" w:rsidRDefault="000E5513" w:rsidP="000E5513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  <w:p w14:paraId="5D10F447" w14:textId="77777777" w:rsidR="000E5513" w:rsidRDefault="000E5513" w:rsidP="000E5513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82766" w14:textId="77777777" w:rsidR="000E5513" w:rsidRDefault="000E5513" w:rsidP="000E5513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768BA" w14:textId="0E4A1233" w:rsidR="000E5513" w:rsidRPr="00BB3646" w:rsidRDefault="000E5513" w:rsidP="000E5513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497340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  <w:p w14:paraId="47D72342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07FFB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A9454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933AF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  <w:p w14:paraId="625079E5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611E4F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D4878D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117AB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 strategy</w:t>
            </w:r>
          </w:p>
          <w:p w14:paraId="07D5E719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F53BE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C7990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A0657A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61BCD4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6041B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2859A6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406FA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C7E36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2ABD9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174938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alence </w:t>
            </w: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of SB</w:t>
            </w:r>
            <w:r w:rsidR="00B429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60DBB1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8C076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5C3A52" w14:textId="77777777" w:rsidR="000E5513" w:rsidRDefault="000E5513" w:rsidP="000E5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63243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307">
              <w:rPr>
                <w:rFonts w:ascii="Times New Roman" w:hAnsi="Times New Roman" w:cs="Times New Roman"/>
                <w:sz w:val="24"/>
                <w:szCs w:val="24"/>
              </w:rPr>
              <w:t xml:space="preserve">Preval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B4298C">
              <w:rPr>
                <w:rFonts w:ascii="Times New Roman" w:hAnsi="Times New Roman" w:cs="Times New Roman"/>
                <w:sz w:val="24"/>
                <w:szCs w:val="24"/>
              </w:rPr>
              <w:t>SBB</w:t>
            </w:r>
          </w:p>
          <w:p w14:paraId="2232D8FB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BAE835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AF6A0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84028A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1621444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ealth outcomes associated with SB</w:t>
            </w:r>
            <w:r w:rsidR="00B4298C">
              <w:rPr>
                <w:rFonts w:ascii="Times New Roman" w:hAnsi="Times New Roman" w:cs="Times New Roman"/>
                <w:sz w:val="24"/>
                <w:szCs w:val="24"/>
              </w:rPr>
              <w:t xml:space="preserve"> and SBB</w:t>
            </w:r>
          </w:p>
          <w:p w14:paraId="0AB04E05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ADDD13" w14:textId="77777777" w:rsidR="000E5513" w:rsidRDefault="000E5513" w:rsidP="00391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6F1C7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  <w:p w14:paraId="72762AE5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87799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Gait speed</w:t>
            </w:r>
          </w:p>
          <w:p w14:paraId="6EF0EB57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162BD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  <w:p w14:paraId="1DB5C980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FE8FF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  <w:p w14:paraId="319A7300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3AA437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Wellbeing</w:t>
            </w:r>
          </w:p>
          <w:p w14:paraId="1DBA83F6" w14:textId="77777777" w:rsidR="000E5513" w:rsidRPr="008F5154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52DC4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  <w:p w14:paraId="1F9970ED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DFAD4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C82D6" w14:textId="77777777" w:rsidR="000E5513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43432" w14:textId="77777777" w:rsidR="000E5513" w:rsidRPr="00BB3646" w:rsidRDefault="000E5513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13A31D96" w14:textId="77777777" w:rsidR="0085351F" w:rsidRDefault="0085351F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ations of study</w:t>
            </w:r>
          </w:p>
          <w:p w14:paraId="73B2B88A" w14:textId="77777777" w:rsidR="0085351F" w:rsidRDefault="0085351F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5E770D" w14:textId="77777777" w:rsidR="0085351F" w:rsidRDefault="0085351F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9FD60" w14:textId="77777777" w:rsidR="0085351F" w:rsidRDefault="0085351F" w:rsidP="000E5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4A0292" w14:textId="77777777" w:rsidR="000E5513" w:rsidRDefault="000E5513" w:rsidP="00853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gaps in evidence</w:t>
            </w:r>
          </w:p>
        </w:tc>
      </w:tr>
    </w:tbl>
    <w:p w14:paraId="006D45EA" w14:textId="77777777" w:rsidR="0039118F" w:rsidRDefault="0039118F" w:rsidP="002B2D14">
      <w:pPr>
        <w:rPr>
          <w:rFonts w:ascii="Times New Roman" w:hAnsi="Times New Roman" w:cs="Times New Roman"/>
          <w:b/>
          <w:sz w:val="24"/>
          <w:szCs w:val="24"/>
        </w:rPr>
      </w:pPr>
    </w:p>
    <w:p w14:paraId="7B1FE0F2" w14:textId="77777777" w:rsidR="0039118F" w:rsidRDefault="0039118F" w:rsidP="002B2D14">
      <w:pPr>
        <w:rPr>
          <w:rFonts w:ascii="Times New Roman" w:hAnsi="Times New Roman" w:cs="Times New Roman"/>
          <w:b/>
          <w:sz w:val="24"/>
          <w:szCs w:val="24"/>
        </w:rPr>
      </w:pPr>
    </w:p>
    <w:p w14:paraId="110593F0" w14:textId="77777777" w:rsidR="0039118F" w:rsidRDefault="0039118F" w:rsidP="002B2D14">
      <w:pPr>
        <w:rPr>
          <w:rFonts w:ascii="Times New Roman" w:hAnsi="Times New Roman" w:cs="Times New Roman"/>
          <w:b/>
          <w:sz w:val="24"/>
          <w:szCs w:val="24"/>
        </w:rPr>
      </w:pPr>
    </w:p>
    <w:p w14:paraId="1E090C1F" w14:textId="77777777" w:rsidR="0039118F" w:rsidRDefault="0039118F" w:rsidP="002B2D14">
      <w:pPr>
        <w:rPr>
          <w:rFonts w:ascii="Times New Roman" w:hAnsi="Times New Roman" w:cs="Times New Roman"/>
          <w:b/>
          <w:sz w:val="24"/>
          <w:szCs w:val="24"/>
        </w:rPr>
      </w:pPr>
    </w:p>
    <w:p w14:paraId="655A0BA7" w14:textId="77777777" w:rsidR="00C277C1" w:rsidRPr="00210307" w:rsidRDefault="00C277C1" w:rsidP="00C277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a presentation (mapping table): </w:t>
      </w:r>
      <w:r w:rsidRPr="00210307">
        <w:rPr>
          <w:rFonts w:ascii="Times New Roman" w:hAnsi="Times New Roman" w:cs="Times New Roman"/>
          <w:b/>
          <w:sz w:val="24"/>
          <w:szCs w:val="24"/>
        </w:rPr>
        <w:t xml:space="preserve"> assessment of SB </w:t>
      </w:r>
      <w:r>
        <w:rPr>
          <w:rFonts w:ascii="Times New Roman" w:hAnsi="Times New Roman" w:cs="Times New Roman"/>
          <w:b/>
          <w:sz w:val="24"/>
          <w:szCs w:val="24"/>
        </w:rPr>
        <w:t>and SBB</w:t>
      </w:r>
    </w:p>
    <w:p w14:paraId="4A7E032C" w14:textId="77777777" w:rsidR="00C277C1" w:rsidRPr="00210307" w:rsidRDefault="00C277C1" w:rsidP="00C277C1">
      <w:pPr>
        <w:rPr>
          <w:rFonts w:ascii="Times New Roman" w:hAnsi="Times New Roman" w:cs="Times New Roman"/>
          <w:sz w:val="24"/>
          <w:szCs w:val="24"/>
        </w:rPr>
      </w:pPr>
    </w:p>
    <w:p w14:paraId="5F4C9256" w14:textId="77777777" w:rsidR="00C277C1" w:rsidRDefault="00C277C1" w:rsidP="00C277C1">
      <w:pPr>
        <w:rPr>
          <w:rFonts w:ascii="Times New Roman" w:hAnsi="Times New Roman" w:cs="Times New Roman"/>
          <w:b/>
          <w:sz w:val="24"/>
          <w:szCs w:val="24"/>
        </w:rPr>
      </w:pPr>
    </w:p>
    <w:p w14:paraId="1796E7E7" w14:textId="77777777" w:rsidR="00C277C1" w:rsidRDefault="00C277C1" w:rsidP="00C277C1">
      <w:pPr>
        <w:rPr>
          <w:rFonts w:ascii="Times New Roman" w:hAnsi="Times New Roman" w:cs="Times New Roman"/>
          <w:b/>
          <w:sz w:val="24"/>
          <w:szCs w:val="24"/>
        </w:rPr>
      </w:pPr>
    </w:p>
    <w:p w14:paraId="134B49A9" w14:textId="77777777" w:rsidR="00C277C1" w:rsidRDefault="00C277C1" w:rsidP="00C277C1">
      <w:pPr>
        <w:rPr>
          <w:rFonts w:ascii="Times New Roman" w:hAnsi="Times New Roman" w:cs="Times New Roman"/>
          <w:b/>
          <w:sz w:val="24"/>
          <w:szCs w:val="24"/>
        </w:rPr>
      </w:pPr>
    </w:p>
    <w:p w14:paraId="4A558979" w14:textId="77777777" w:rsidR="00C277C1" w:rsidRDefault="00C277C1" w:rsidP="00C277C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891"/>
        <w:tblW w:w="9067" w:type="dxa"/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2126"/>
      </w:tblGrid>
      <w:tr w:rsidR="00C277C1" w:rsidRPr="00200123" w14:paraId="02D9F3E8" w14:textId="77777777" w:rsidTr="003877EC">
        <w:tc>
          <w:tcPr>
            <w:tcW w:w="2122" w:type="dxa"/>
          </w:tcPr>
          <w:p w14:paraId="4E87BFD2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12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  <w:p w14:paraId="48D6C576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22877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B74CF3" w14:textId="77777777" w:rsidR="00C277C1" w:rsidRPr="00200123" w:rsidRDefault="00C277C1" w:rsidP="003877EC">
            <w:pPr>
              <w:spacing w:after="160" w:line="259" w:lineRule="auto"/>
              <w:ind w:left="457" w:firstLine="5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FD986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18BBF3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F440E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127A6A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123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  <w:p w14:paraId="60EF3096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27E2E7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388DC9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A43800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54BFE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4109A5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71BC585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123"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  <w:p w14:paraId="7F758390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51C14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31358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9D5E9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0154C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ADF3A7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92F01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123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  <w:p w14:paraId="393CEAF7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0EE902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DE56A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6FEBC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72300" w14:textId="77777777" w:rsidR="00C277C1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69364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123">
              <w:rPr>
                <w:rFonts w:ascii="Times New Roman" w:hAnsi="Times New Roman" w:cs="Times New Roman"/>
                <w:sz w:val="24"/>
                <w:szCs w:val="24"/>
              </w:rPr>
              <w:t>Recruitment strategy</w:t>
            </w:r>
          </w:p>
          <w:p w14:paraId="1DE11562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E10F7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DDAEB1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3A9C5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4D2DE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EA627E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D15F6D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6C8C5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90DDD2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9A9A3B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A1B9437" w14:textId="77777777" w:rsidR="00C277C1" w:rsidRDefault="00C277C1" w:rsidP="003877E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methods for SB</w:t>
            </w:r>
          </w:p>
          <w:p w14:paraId="7F11C018" w14:textId="77777777" w:rsidR="00C277C1" w:rsidRDefault="00C277C1" w:rsidP="003877E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348CF" w14:textId="77777777" w:rsidR="00C277C1" w:rsidRDefault="00C277C1" w:rsidP="003877E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D2337" w14:textId="77777777" w:rsidR="00C277C1" w:rsidRDefault="00C277C1" w:rsidP="003877E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CABAF" w14:textId="77777777" w:rsidR="00C277C1" w:rsidRDefault="00C277C1" w:rsidP="003877E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methods for SBB</w:t>
            </w:r>
          </w:p>
          <w:p w14:paraId="0C22FC9E" w14:textId="77777777" w:rsidR="00C277C1" w:rsidRDefault="00C277C1" w:rsidP="003877E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1FB09" w14:textId="77777777" w:rsidR="00C277C1" w:rsidRDefault="00C277C1" w:rsidP="003877E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48669B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51615" w14:textId="77777777" w:rsidR="00C277C1" w:rsidRPr="00200123" w:rsidRDefault="00C277C1" w:rsidP="003877E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D7D124D" w14:textId="77777777" w:rsidR="00C277C1" w:rsidRDefault="00C277C1" w:rsidP="003877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ations of study</w:t>
            </w:r>
          </w:p>
          <w:p w14:paraId="1233D251" w14:textId="77777777" w:rsidR="00C277C1" w:rsidRDefault="00C277C1" w:rsidP="003877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825B2" w14:textId="77777777" w:rsidR="00C277C1" w:rsidRDefault="00C277C1" w:rsidP="003877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6B0750" w14:textId="77777777" w:rsidR="00C277C1" w:rsidRDefault="00C277C1" w:rsidP="003877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4663F" w14:textId="77777777" w:rsidR="00C277C1" w:rsidRDefault="00C277C1" w:rsidP="003877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36518" w14:textId="77777777" w:rsidR="00C277C1" w:rsidRDefault="00C277C1" w:rsidP="003877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gaps in evidence</w:t>
            </w:r>
          </w:p>
        </w:tc>
      </w:tr>
    </w:tbl>
    <w:p w14:paraId="3069DDD6" w14:textId="14A60EEB" w:rsidR="00C277C1" w:rsidRDefault="00C277C1" w:rsidP="002B2D14">
      <w:pPr>
        <w:rPr>
          <w:rFonts w:ascii="Times New Roman" w:hAnsi="Times New Roman" w:cs="Times New Roman"/>
          <w:b/>
          <w:sz w:val="24"/>
          <w:szCs w:val="24"/>
        </w:rPr>
      </w:pPr>
      <w:r w:rsidRPr="00C277C1">
        <w:rPr>
          <w:rFonts w:ascii="Times New Roman" w:hAnsi="Times New Roman" w:cs="Times New Roman"/>
          <w:b/>
          <w:sz w:val="24"/>
          <w:szCs w:val="24"/>
        </w:rPr>
        <w:t>Data presentation (mapping table)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77C1">
        <w:rPr>
          <w:rFonts w:ascii="Times New Roman" w:hAnsi="Times New Roman" w:cs="Times New Roman"/>
          <w:b/>
          <w:sz w:val="24"/>
          <w:szCs w:val="24"/>
        </w:rPr>
        <w:t>interventions on SB and SBB</w:t>
      </w:r>
    </w:p>
    <w:p w14:paraId="3C795171" w14:textId="77777777" w:rsidR="002B2D14" w:rsidRDefault="002B2D14" w:rsidP="002B2D1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991"/>
        <w:tblW w:w="9067" w:type="dxa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984"/>
        <w:gridCol w:w="1701"/>
      </w:tblGrid>
      <w:tr w:rsidR="002B2D14" w:rsidRPr="00BB3646" w14:paraId="16F3AD83" w14:textId="77777777" w:rsidTr="002B2D14">
        <w:tc>
          <w:tcPr>
            <w:tcW w:w="1696" w:type="dxa"/>
          </w:tcPr>
          <w:p w14:paraId="153634EB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 design</w:t>
            </w:r>
          </w:p>
          <w:p w14:paraId="5B98DF2E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6D050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2566C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9A1A0A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E5E34D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  <w:p w14:paraId="394DC994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B0CFA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DC756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F0384" w14:textId="5F2F8DFD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E694FB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  <w:p w14:paraId="62EE133C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64CB86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0C5A5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0B2F58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  <w:p w14:paraId="31242C18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C6890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43FF7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16D6E7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F0C3E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 strategy</w:t>
            </w:r>
          </w:p>
          <w:p w14:paraId="3CC5ACCC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2D4C5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29480E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BE2DA9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EA6771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8F129F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A3CEB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002E6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C1164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3E905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CF276E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s on</w:t>
            </w: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 xml:space="preserve"> SB</w:t>
            </w:r>
          </w:p>
          <w:p w14:paraId="01286CCC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E28CAE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3B9607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74CF7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entions on </w:t>
            </w:r>
            <w:r w:rsidR="00B4298C">
              <w:rPr>
                <w:rFonts w:ascii="Times New Roman" w:hAnsi="Times New Roman" w:cs="Times New Roman"/>
                <w:sz w:val="24"/>
                <w:szCs w:val="24"/>
              </w:rPr>
              <w:t>SBB</w:t>
            </w:r>
          </w:p>
          <w:p w14:paraId="2E508DBA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59E4EC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00F19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FF200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339B26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DD40701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ealth outcomes associated with SB</w:t>
            </w:r>
            <w:r w:rsidR="00B4298C">
              <w:rPr>
                <w:rFonts w:ascii="Times New Roman" w:hAnsi="Times New Roman" w:cs="Times New Roman"/>
                <w:sz w:val="24"/>
                <w:szCs w:val="24"/>
              </w:rPr>
              <w:t xml:space="preserve"> and SBB</w:t>
            </w:r>
          </w:p>
          <w:p w14:paraId="6A1D7120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9C892" w14:textId="77777777" w:rsidR="002B2D14" w:rsidRDefault="002B2D14" w:rsidP="00391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04AC0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  <w:p w14:paraId="2DA08D0E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01BBF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Gait speed</w:t>
            </w:r>
          </w:p>
          <w:p w14:paraId="334510B4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EAA92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  <w:p w14:paraId="1102AA70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5146DB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  <w:p w14:paraId="7F1813ED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C1592B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Wellbeing</w:t>
            </w:r>
          </w:p>
          <w:p w14:paraId="69869A04" w14:textId="77777777" w:rsidR="002B2D14" w:rsidRPr="008F515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F6BA9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54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  <w:p w14:paraId="0F6214EE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C99C8B" w14:textId="77777777" w:rsidR="002B2D14" w:rsidRPr="00BB3646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874F2D" w14:textId="77777777" w:rsidR="0085351F" w:rsidRDefault="0085351F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1F">
              <w:rPr>
                <w:rFonts w:ascii="Times New Roman" w:hAnsi="Times New Roman" w:cs="Times New Roman"/>
                <w:sz w:val="24"/>
                <w:szCs w:val="24"/>
              </w:rPr>
              <w:t>Limitations of study</w:t>
            </w:r>
          </w:p>
          <w:p w14:paraId="0EF51A30" w14:textId="77777777" w:rsidR="0085351F" w:rsidRDefault="0085351F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A56B0" w14:textId="77777777" w:rsidR="0085351F" w:rsidRDefault="0085351F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C8110" w14:textId="77777777" w:rsidR="0085351F" w:rsidRDefault="0085351F" w:rsidP="008535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504F02" w14:textId="77777777" w:rsidR="002B2D14" w:rsidRDefault="002B2D14" w:rsidP="002B2D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gaps in evidence</w:t>
            </w:r>
          </w:p>
        </w:tc>
      </w:tr>
    </w:tbl>
    <w:p w14:paraId="1D542D65" w14:textId="77777777" w:rsidR="0039118F" w:rsidRDefault="0039118F" w:rsidP="002B2D14">
      <w:pPr>
        <w:rPr>
          <w:rFonts w:ascii="Times New Roman" w:hAnsi="Times New Roman" w:cs="Times New Roman"/>
          <w:b/>
          <w:sz w:val="24"/>
          <w:szCs w:val="24"/>
        </w:rPr>
      </w:pPr>
    </w:p>
    <w:p w14:paraId="415E3503" w14:textId="77777777" w:rsidR="0039118F" w:rsidRDefault="0039118F" w:rsidP="002B2D14">
      <w:pPr>
        <w:rPr>
          <w:rFonts w:ascii="Times New Roman" w:hAnsi="Times New Roman" w:cs="Times New Roman"/>
          <w:b/>
          <w:sz w:val="24"/>
          <w:szCs w:val="24"/>
        </w:rPr>
      </w:pPr>
    </w:p>
    <w:p w14:paraId="184DBFDC" w14:textId="6DD52620" w:rsidR="00210307" w:rsidRDefault="00EF3C04">
      <w:pPr>
        <w:rPr>
          <w:rFonts w:ascii="Times New Roman" w:hAnsi="Times New Roman" w:cs="Times New Roman"/>
          <w:b/>
          <w:sz w:val="24"/>
          <w:szCs w:val="24"/>
        </w:rPr>
      </w:pPr>
      <w:r w:rsidRPr="00EF3C04">
        <w:rPr>
          <w:rFonts w:ascii="Times New Roman" w:hAnsi="Times New Roman" w:cs="Times New Roman"/>
          <w:b/>
          <w:sz w:val="24"/>
          <w:szCs w:val="24"/>
        </w:rPr>
        <w:t xml:space="preserve">Data presentation </w:t>
      </w:r>
      <w:r w:rsidR="00C277C1">
        <w:rPr>
          <w:rFonts w:ascii="Times New Roman" w:hAnsi="Times New Roman" w:cs="Times New Roman"/>
          <w:b/>
          <w:sz w:val="24"/>
          <w:szCs w:val="24"/>
        </w:rPr>
        <w:t>(mapping table)</w:t>
      </w:r>
      <w:r w:rsidR="00C277C1">
        <w:rPr>
          <w:rFonts w:ascii="Times New Roman" w:hAnsi="Times New Roman" w:cs="Times New Roman"/>
          <w:b/>
          <w:sz w:val="24"/>
          <w:szCs w:val="24"/>
        </w:rPr>
        <w:t>:</w:t>
      </w:r>
      <w:r w:rsidRPr="00EF3C0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taff perception of intervention</w:t>
      </w:r>
    </w:p>
    <w:tbl>
      <w:tblPr>
        <w:tblStyle w:val="TableGrid"/>
        <w:tblpPr w:leftFromText="180" w:rightFromText="180" w:vertAnchor="page" w:horzAnchor="margin" w:tblpXSpec="center" w:tblpY="1991"/>
        <w:tblW w:w="8954" w:type="dxa"/>
        <w:tblLook w:val="04A0" w:firstRow="1" w:lastRow="0" w:firstColumn="1" w:lastColumn="0" w:noHBand="0" w:noVBand="1"/>
      </w:tblPr>
      <w:tblGrid>
        <w:gridCol w:w="2127"/>
        <w:gridCol w:w="2410"/>
        <w:gridCol w:w="2409"/>
        <w:gridCol w:w="2008"/>
      </w:tblGrid>
      <w:tr w:rsidR="000D17BA" w:rsidRPr="00BB3646" w14:paraId="22EF3852" w14:textId="77777777" w:rsidTr="000D17BA">
        <w:tc>
          <w:tcPr>
            <w:tcW w:w="2127" w:type="dxa"/>
          </w:tcPr>
          <w:p w14:paraId="79C6252C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  <w:p w14:paraId="418D0969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AEE7DF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0230FB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1DADEE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64567" w14:textId="77777777" w:rsidR="000D17BA" w:rsidRPr="00BB3646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  <w:p w14:paraId="74C144E4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CD07F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5760BF" w14:textId="77777777" w:rsidR="000D17BA" w:rsidRDefault="000D17BA" w:rsidP="00C730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7333E" w14:textId="25249C87" w:rsidR="000D17BA" w:rsidRPr="00BB3646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1E57950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  <w:p w14:paraId="2B6BB6DA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289EF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26D45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A6A291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77EDA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  <w:p w14:paraId="728A336E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3F2AE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1D075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6EAC6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 strategy</w:t>
            </w:r>
          </w:p>
          <w:p w14:paraId="4B6998B4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40503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112D6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0C9846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3A8B12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F622FB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A8D12C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D6498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B8EC5F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0A11F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363857E" w14:textId="77777777" w:rsidR="00C277C1" w:rsidRDefault="00C277C1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7C1">
              <w:rPr>
                <w:rFonts w:ascii="Times New Roman" w:hAnsi="Times New Roman" w:cs="Times New Roman"/>
                <w:sz w:val="24"/>
                <w:szCs w:val="24"/>
              </w:rPr>
              <w:t>Description of intervention</w:t>
            </w:r>
          </w:p>
          <w:p w14:paraId="016F8908" w14:textId="77777777" w:rsidR="00C277C1" w:rsidRDefault="00C277C1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2BDE77" w14:textId="77777777" w:rsidR="00C277C1" w:rsidRDefault="00C277C1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48C381" w14:textId="77777777" w:rsidR="00C277C1" w:rsidRDefault="00C277C1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420D55" w14:textId="41024CCA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ption of intervention</w:t>
            </w:r>
          </w:p>
          <w:p w14:paraId="19066560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FB345A" w14:textId="07ED504D" w:rsidR="00C277C1" w:rsidRDefault="00C277C1" w:rsidP="00C27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6314CB" w14:textId="44E93DF8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gestions for future intervention</w:t>
            </w:r>
          </w:p>
          <w:p w14:paraId="27218D8F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06A4F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B3DDA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C0B646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14:paraId="7E1D92B6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ations of study</w:t>
            </w:r>
          </w:p>
          <w:p w14:paraId="4F9256EA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D2028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676D81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E0D8EF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gaps in evidence</w:t>
            </w:r>
          </w:p>
        </w:tc>
      </w:tr>
    </w:tbl>
    <w:p w14:paraId="4E50600E" w14:textId="77777777" w:rsidR="00EF3C04" w:rsidRDefault="00EF3C04">
      <w:pPr>
        <w:rPr>
          <w:rFonts w:ascii="Times New Roman" w:hAnsi="Times New Roman" w:cs="Times New Roman"/>
          <w:sz w:val="24"/>
          <w:szCs w:val="24"/>
        </w:rPr>
      </w:pPr>
    </w:p>
    <w:p w14:paraId="7C81D0C0" w14:textId="77777777" w:rsidR="000D17BA" w:rsidRDefault="000D17BA">
      <w:pPr>
        <w:rPr>
          <w:rFonts w:ascii="Times New Roman" w:hAnsi="Times New Roman" w:cs="Times New Roman"/>
          <w:sz w:val="24"/>
          <w:szCs w:val="24"/>
        </w:rPr>
      </w:pPr>
    </w:p>
    <w:p w14:paraId="1B324386" w14:textId="77777777" w:rsidR="000D17BA" w:rsidRDefault="000D17BA">
      <w:pPr>
        <w:rPr>
          <w:rFonts w:ascii="Times New Roman" w:hAnsi="Times New Roman" w:cs="Times New Roman"/>
          <w:sz w:val="24"/>
          <w:szCs w:val="24"/>
        </w:rPr>
      </w:pPr>
    </w:p>
    <w:p w14:paraId="72552333" w14:textId="77777777" w:rsidR="000D17BA" w:rsidRDefault="000D17BA">
      <w:pPr>
        <w:rPr>
          <w:rFonts w:ascii="Times New Roman" w:hAnsi="Times New Roman" w:cs="Times New Roman"/>
          <w:sz w:val="24"/>
          <w:szCs w:val="24"/>
        </w:rPr>
      </w:pPr>
    </w:p>
    <w:p w14:paraId="47344C38" w14:textId="77777777" w:rsidR="000D17BA" w:rsidRDefault="000D17BA">
      <w:pPr>
        <w:rPr>
          <w:rFonts w:ascii="Times New Roman" w:hAnsi="Times New Roman" w:cs="Times New Roman"/>
          <w:sz w:val="24"/>
          <w:szCs w:val="24"/>
        </w:rPr>
      </w:pPr>
    </w:p>
    <w:p w14:paraId="3C5CE160" w14:textId="46CF8DEE" w:rsidR="000D17BA" w:rsidRDefault="000D17BA" w:rsidP="000D17BA">
      <w:pPr>
        <w:rPr>
          <w:rFonts w:ascii="Times New Roman" w:hAnsi="Times New Roman" w:cs="Times New Roman"/>
          <w:b/>
          <w:sz w:val="24"/>
          <w:szCs w:val="24"/>
        </w:rPr>
      </w:pPr>
      <w:r w:rsidRPr="00EF3C04">
        <w:rPr>
          <w:rFonts w:ascii="Times New Roman" w:hAnsi="Times New Roman" w:cs="Times New Roman"/>
          <w:b/>
          <w:sz w:val="24"/>
          <w:szCs w:val="24"/>
        </w:rPr>
        <w:t xml:space="preserve">Data presentation </w:t>
      </w:r>
      <w:r w:rsidR="00C277C1">
        <w:rPr>
          <w:rFonts w:ascii="Times New Roman" w:hAnsi="Times New Roman" w:cs="Times New Roman"/>
          <w:b/>
          <w:sz w:val="24"/>
          <w:szCs w:val="24"/>
        </w:rPr>
        <w:t>(mapping table)</w:t>
      </w:r>
      <w:r w:rsidR="00C277C1">
        <w:rPr>
          <w:rFonts w:ascii="Times New Roman" w:hAnsi="Times New Roman" w:cs="Times New Roman"/>
          <w:b/>
          <w:sz w:val="24"/>
          <w:szCs w:val="24"/>
        </w:rPr>
        <w:t>:</w:t>
      </w:r>
      <w:r w:rsidRPr="00EF3C0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tient and carers perception of intervention</w:t>
      </w:r>
    </w:p>
    <w:tbl>
      <w:tblPr>
        <w:tblStyle w:val="TableGrid"/>
        <w:tblpPr w:leftFromText="180" w:rightFromText="180" w:vertAnchor="page" w:horzAnchor="margin" w:tblpXSpec="center" w:tblpY="1991"/>
        <w:tblW w:w="8954" w:type="dxa"/>
        <w:tblLook w:val="04A0" w:firstRow="1" w:lastRow="0" w:firstColumn="1" w:lastColumn="0" w:noHBand="0" w:noVBand="1"/>
      </w:tblPr>
      <w:tblGrid>
        <w:gridCol w:w="2127"/>
        <w:gridCol w:w="2410"/>
        <w:gridCol w:w="2409"/>
        <w:gridCol w:w="2008"/>
      </w:tblGrid>
      <w:tr w:rsidR="000D17BA" w:rsidRPr="00BB3646" w14:paraId="30108035" w14:textId="77777777" w:rsidTr="00C730FC">
        <w:tc>
          <w:tcPr>
            <w:tcW w:w="2127" w:type="dxa"/>
          </w:tcPr>
          <w:p w14:paraId="523F0254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 design</w:t>
            </w:r>
          </w:p>
          <w:p w14:paraId="56494447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D49FC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C1B7F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78D89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D95A9" w14:textId="77777777" w:rsidR="000D17BA" w:rsidRPr="00BB3646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  <w:p w14:paraId="39436CE1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4D092" w14:textId="77777777" w:rsidR="000D17BA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27344" w14:textId="77777777" w:rsidR="000D17BA" w:rsidRDefault="000D17BA" w:rsidP="00C730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CC5B5" w14:textId="2C9CF506" w:rsidR="000D17BA" w:rsidRPr="00BB3646" w:rsidRDefault="000D17BA" w:rsidP="00C730FC">
            <w:pPr>
              <w:spacing w:line="480" w:lineRule="auto"/>
              <w:ind w:left="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410" w:type="dxa"/>
          </w:tcPr>
          <w:p w14:paraId="1139679B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  <w:p w14:paraId="62485749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96B48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561E0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A8BB79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2CD66A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  <w:p w14:paraId="352A88F5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D500C9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8BFA6E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33EE1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 strategy</w:t>
            </w:r>
          </w:p>
          <w:p w14:paraId="7B600D62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E6C07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B3131A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F075A7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E841F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7F8E39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800F61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ABA94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49E67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AD98B4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79FA85B" w14:textId="77777777" w:rsidR="00C277C1" w:rsidRDefault="00C277C1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7C1">
              <w:rPr>
                <w:rFonts w:ascii="Times New Roman" w:hAnsi="Times New Roman" w:cs="Times New Roman"/>
                <w:sz w:val="24"/>
                <w:szCs w:val="24"/>
              </w:rPr>
              <w:t>Description of intervention</w:t>
            </w:r>
          </w:p>
          <w:p w14:paraId="309FD685" w14:textId="77777777" w:rsidR="00C277C1" w:rsidRDefault="00C277C1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8BA45" w14:textId="77777777" w:rsidR="00C277C1" w:rsidRDefault="00C277C1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12FE40" w14:textId="77777777" w:rsidR="00C277C1" w:rsidRDefault="00C277C1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C80F94" w14:textId="2ECEA815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ption of intervention</w:t>
            </w:r>
          </w:p>
          <w:p w14:paraId="070A609C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5670A" w14:textId="539F9827" w:rsidR="00C277C1" w:rsidRDefault="00C277C1" w:rsidP="00C277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B0246" w14:textId="09015924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gestions for future intervention</w:t>
            </w:r>
          </w:p>
          <w:p w14:paraId="4412D733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699F8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D92CA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55251B" w14:textId="77777777" w:rsidR="000D17BA" w:rsidRPr="00BB3646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14:paraId="507D287E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ations of study</w:t>
            </w:r>
          </w:p>
          <w:p w14:paraId="6C873FA4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A15690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2A004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417ACB" w14:textId="77777777" w:rsidR="000D17BA" w:rsidRDefault="000D17BA" w:rsidP="00C730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gaps in evidence</w:t>
            </w:r>
          </w:p>
        </w:tc>
      </w:tr>
    </w:tbl>
    <w:p w14:paraId="04134F85" w14:textId="77777777" w:rsidR="000D17BA" w:rsidRPr="00EF3C04" w:rsidRDefault="000D17BA" w:rsidP="000D17BA">
      <w:pPr>
        <w:rPr>
          <w:rFonts w:ascii="Times New Roman" w:hAnsi="Times New Roman" w:cs="Times New Roman"/>
          <w:sz w:val="24"/>
          <w:szCs w:val="24"/>
        </w:rPr>
      </w:pPr>
    </w:p>
    <w:p w14:paraId="73DE41C2" w14:textId="77777777" w:rsidR="000D17BA" w:rsidRPr="00EF3C04" w:rsidRDefault="000D17BA">
      <w:pPr>
        <w:rPr>
          <w:rFonts w:ascii="Times New Roman" w:hAnsi="Times New Roman" w:cs="Times New Roman"/>
          <w:sz w:val="24"/>
          <w:szCs w:val="24"/>
        </w:rPr>
      </w:pPr>
    </w:p>
    <w:sectPr w:rsidR="000D17BA" w:rsidRPr="00EF3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497612" w14:textId="77777777" w:rsidR="00C730FC" w:rsidRDefault="00C730FC" w:rsidP="00200123">
      <w:pPr>
        <w:spacing w:after="0" w:line="240" w:lineRule="auto"/>
      </w:pPr>
      <w:r>
        <w:separator/>
      </w:r>
    </w:p>
  </w:endnote>
  <w:endnote w:type="continuationSeparator" w:id="0">
    <w:p w14:paraId="5813596B" w14:textId="77777777" w:rsidR="00C730FC" w:rsidRDefault="00C730FC" w:rsidP="00200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5DC92" w14:textId="77777777" w:rsidR="00C730FC" w:rsidRDefault="00C730FC" w:rsidP="00200123">
      <w:pPr>
        <w:spacing w:after="0" w:line="240" w:lineRule="auto"/>
      </w:pPr>
      <w:r>
        <w:separator/>
      </w:r>
    </w:p>
  </w:footnote>
  <w:footnote w:type="continuationSeparator" w:id="0">
    <w:p w14:paraId="15D0B749" w14:textId="77777777" w:rsidR="00C730FC" w:rsidRDefault="00C730FC" w:rsidP="00200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1MjQzNLAwNDE3NjVR0lEKTi0uzszPAykwqwUACTR16iwAAAA="/>
  </w:docVars>
  <w:rsids>
    <w:rsidRoot w:val="008F5154"/>
    <w:rsid w:val="000D17BA"/>
    <w:rsid w:val="000E5513"/>
    <w:rsid w:val="001B126C"/>
    <w:rsid w:val="00200123"/>
    <w:rsid w:val="00210307"/>
    <w:rsid w:val="002B2D14"/>
    <w:rsid w:val="00345344"/>
    <w:rsid w:val="0039118F"/>
    <w:rsid w:val="005160DC"/>
    <w:rsid w:val="005D6B3D"/>
    <w:rsid w:val="0066251A"/>
    <w:rsid w:val="008407D4"/>
    <w:rsid w:val="0085351F"/>
    <w:rsid w:val="008F5154"/>
    <w:rsid w:val="00AC332F"/>
    <w:rsid w:val="00B4298C"/>
    <w:rsid w:val="00C277C1"/>
    <w:rsid w:val="00C668DC"/>
    <w:rsid w:val="00C730FC"/>
    <w:rsid w:val="00CD71B7"/>
    <w:rsid w:val="00CE09EF"/>
    <w:rsid w:val="00EF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00818"/>
  <w15:chartTrackingRefBased/>
  <w15:docId w15:val="{21299F6B-EF42-468C-AC0E-BA780FD3C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1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123"/>
  </w:style>
  <w:style w:type="paragraph" w:styleId="Footer">
    <w:name w:val="footer"/>
    <w:basedOn w:val="Normal"/>
    <w:link w:val="FooterChar"/>
    <w:uiPriority w:val="99"/>
    <w:unhideWhenUsed/>
    <w:rsid w:val="002001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123"/>
  </w:style>
  <w:style w:type="character" w:styleId="CommentReference">
    <w:name w:val="annotation reference"/>
    <w:basedOn w:val="DefaultParagraphFont"/>
    <w:uiPriority w:val="99"/>
    <w:semiHidden/>
    <w:unhideWhenUsed/>
    <w:rsid w:val="005D6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B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49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51</Words>
  <Characters>1433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yime Jasper</dc:creator>
  <cp:keywords/>
  <dc:description/>
  <cp:lastModifiedBy>Unyime Jasper</cp:lastModifiedBy>
  <cp:revision>2</cp:revision>
  <dcterms:created xsi:type="dcterms:W3CDTF">2019-09-02T02:53:00Z</dcterms:created>
  <dcterms:modified xsi:type="dcterms:W3CDTF">2019-09-02T02:53:00Z</dcterms:modified>
</cp:coreProperties>
</file>